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6E3CA" w14:textId="77777777" w:rsidR="00E02A2C" w:rsidRPr="00B74DCF" w:rsidRDefault="00E02A2C" w:rsidP="00E02A2C">
      <w:pPr>
        <w:pStyle w:val="Heading1"/>
        <w:spacing w:line="240" w:lineRule="auto"/>
        <w:rPr>
          <w:rFonts w:cs="Arial"/>
          <w:szCs w:val="22"/>
        </w:rPr>
      </w:pPr>
      <w:bookmarkStart w:id="0" w:name="_GoBack"/>
      <w:bookmarkEnd w:id="0"/>
      <w:r w:rsidRPr="00B74DCF">
        <w:rPr>
          <w:rFonts w:eastAsia="Arial" w:cs="Arial"/>
          <w:szCs w:val="22"/>
        </w:rPr>
        <w:t>Supplementary Data</w:t>
      </w:r>
    </w:p>
    <w:p w14:paraId="414D8D61" w14:textId="77777777" w:rsidR="00E02A2C" w:rsidRPr="00B74DCF" w:rsidRDefault="00E02A2C" w:rsidP="00E02A2C">
      <w:pPr>
        <w:pStyle w:val="Heading2"/>
        <w:spacing w:line="240" w:lineRule="auto"/>
        <w:rPr>
          <w:rFonts w:cs="Arial"/>
          <w:szCs w:val="22"/>
        </w:rPr>
      </w:pPr>
      <w:r w:rsidRPr="00B74DCF">
        <w:rPr>
          <w:rFonts w:eastAsia="Arial" w:cs="Arial"/>
          <w:szCs w:val="22"/>
        </w:rPr>
        <w:t xml:space="preserve">Supplementary Table S1. </w:t>
      </w:r>
      <w:r w:rsidRPr="00B74DCF">
        <w:rPr>
          <w:b w:val="0"/>
        </w:rPr>
        <w:t xml:space="preserve">Response </w:t>
      </w:r>
      <w:r w:rsidRPr="00B74DCF">
        <w:rPr>
          <w:rFonts w:eastAsia="Arial" w:cs="Arial"/>
          <w:b w:val="0"/>
          <w:szCs w:val="22"/>
        </w:rPr>
        <w:t>c</w:t>
      </w:r>
      <w:r w:rsidRPr="00B74DCF">
        <w:rPr>
          <w:b w:val="0"/>
        </w:rPr>
        <w:t xml:space="preserve">riteria for </w:t>
      </w:r>
      <w:r w:rsidRPr="00B74DCF">
        <w:rPr>
          <w:rFonts w:eastAsia="Arial" w:cs="Arial"/>
          <w:b w:val="0"/>
          <w:szCs w:val="22"/>
        </w:rPr>
        <w:t>each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0"/>
        <w:gridCol w:w="2996"/>
        <w:gridCol w:w="2269"/>
        <w:gridCol w:w="2155"/>
      </w:tblGrid>
      <w:tr w:rsidR="00E02A2C" w:rsidRPr="00B74DCF" w14:paraId="011D0CD1" w14:textId="77777777" w:rsidTr="007C429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5A9A3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9C588" w14:textId="77777777" w:rsidR="00E02A2C" w:rsidRPr="00B74DCF" w:rsidRDefault="00E02A2C" w:rsidP="007C4291">
            <w:pPr>
              <w:spacing w:after="0" w:line="240" w:lineRule="auto"/>
              <w:jc w:val="center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Study MT103-2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BBACA" w14:textId="77777777" w:rsidR="00E02A2C" w:rsidRPr="00B74DCF" w:rsidRDefault="00E02A2C" w:rsidP="007C4291">
            <w:pPr>
              <w:spacing w:after="0" w:line="240" w:lineRule="auto"/>
              <w:jc w:val="center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Study MT103-2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999CB1" w14:textId="77777777" w:rsidR="00E02A2C" w:rsidRPr="00B74DCF" w:rsidRDefault="00E02A2C" w:rsidP="007C4291">
            <w:pPr>
              <w:spacing w:after="0" w:line="240" w:lineRule="auto"/>
              <w:jc w:val="center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Study MT103-211</w:t>
            </w:r>
          </w:p>
        </w:tc>
      </w:tr>
      <w:tr w:rsidR="00E02A2C" w:rsidRPr="00B74DCF" w14:paraId="7D42CD5F" w14:textId="77777777" w:rsidTr="007C429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17196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Complete remission (C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F6228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No evidence of circulating blasts or extramedullary disease: &lt;5% blasts in bone marrow (M1 bone marrow)</w:t>
            </w:r>
          </w:p>
          <w:p w14:paraId="5C957597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Subclassifications:</w:t>
            </w:r>
          </w:p>
          <w:p w14:paraId="6CCD129F" w14:textId="77777777" w:rsidR="00E02A2C" w:rsidRPr="00B74DCF" w:rsidRDefault="00E02A2C" w:rsidP="00E02A2C">
            <w:pPr>
              <w:pStyle w:val="ListBullet"/>
              <w:numPr>
                <w:ilvl w:val="0"/>
                <w:numId w:val="2"/>
              </w:numPr>
              <w:spacing w:after="0" w:line="240" w:lineRule="auto"/>
              <w:ind w:left="360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full recovery of peripheral blood counts: platelets &gt;100,000/µl and ANC &gt;1000/µl</w:t>
            </w:r>
          </w:p>
          <w:p w14:paraId="125045C4" w14:textId="77777777" w:rsidR="00E02A2C" w:rsidRPr="00B74DCF" w:rsidRDefault="00E02A2C" w:rsidP="00E02A2C">
            <w:pPr>
              <w:pStyle w:val="ListBullet"/>
              <w:numPr>
                <w:ilvl w:val="0"/>
                <w:numId w:val="2"/>
              </w:numPr>
              <w:spacing w:after="0" w:line="240" w:lineRule="auto"/>
              <w:ind w:left="360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incomplete recovery of peripheral blood counts: platelets &gt;50,000/µl but ≤100,000/µl; ANC &gt;500/µl but ≤1000/µ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1282D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≤5% blasts in bone marrow</w:t>
            </w:r>
          </w:p>
          <w:p w14:paraId="57BF141F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No evidence of disease</w:t>
            </w:r>
          </w:p>
          <w:p w14:paraId="5873D7EE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Full recovery of peripheral blood counts: platelets &gt;100,000/μl, ANC &gt;1500/μl hemoglobin ≥11 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FAA29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≤5% blasts in bone marrow</w:t>
            </w:r>
          </w:p>
          <w:p w14:paraId="129FEBE5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No evidence of disease</w:t>
            </w:r>
          </w:p>
          <w:p w14:paraId="1C29738E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Full recovery of peripheral blood counts: platelets &gt;100,000/μl and ANC &gt;1000/μl</w:t>
            </w:r>
          </w:p>
        </w:tc>
      </w:tr>
      <w:tr w:rsidR="00E02A2C" w:rsidRPr="00B74DCF" w14:paraId="5F55DF32" w14:textId="77777777" w:rsidTr="007C429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DBDF6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Complete remission with partial hematologic recovery (CR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D3101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DB467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≤5% blasts in bone marrow</w:t>
            </w:r>
          </w:p>
          <w:p w14:paraId="610EA05E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No evidence of disease</w:t>
            </w:r>
          </w:p>
          <w:p w14:paraId="092B24E5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Full recovery of peripheral blood counts: platelets &gt;50,000/μl, ANC &gt;500/μl, and hemoglobin ≥7 g/d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32A80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≤5% blasts in bone marrow</w:t>
            </w:r>
          </w:p>
          <w:p w14:paraId="60F24B03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No evidence of disease</w:t>
            </w:r>
          </w:p>
          <w:p w14:paraId="4A349C1D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Partial recovery of peripheral blood counts: platelets &gt;50,000/μl and ANC &gt;500/μl</w:t>
            </w:r>
          </w:p>
        </w:tc>
      </w:tr>
      <w:tr w:rsidR="00E02A2C" w:rsidRPr="00B74DCF" w14:paraId="11A80153" w14:textId="77777777" w:rsidTr="007C429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0791F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Blast-free hypoplastic or aplastic bone marr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3930C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D05B5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0BC22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≤5% blasts in bone marrow</w:t>
            </w:r>
          </w:p>
          <w:p w14:paraId="50CE33DA" w14:textId="77777777" w:rsidR="00E02A2C" w:rsidRPr="00B74DCF" w:rsidRDefault="00E02A2C" w:rsidP="007C4291">
            <w:pPr>
              <w:pStyle w:val="ListBullet"/>
              <w:numPr>
                <w:ilvl w:val="0"/>
                <w:numId w:val="0"/>
              </w:numPr>
              <w:spacing w:after="0" w:line="240" w:lineRule="auto"/>
              <w:contextualSpacing w:val="0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No evidence of disease</w:t>
            </w:r>
          </w:p>
        </w:tc>
      </w:tr>
      <w:tr w:rsidR="00E02A2C" w:rsidRPr="00B74DCF" w14:paraId="015129A7" w14:textId="77777777" w:rsidTr="007C429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7796F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Partial remi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A7E93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Complete disappearance of circulating blasts and achievement of M2 marrow status (≥5% or &lt;25% blast cells) and appearance of normal progenitor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6B2ED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≤25% blasts in bone marr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B3305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6%–25% blasts in bone marrow with a ≥50% reduction from baseline</w:t>
            </w:r>
          </w:p>
        </w:tc>
      </w:tr>
      <w:tr w:rsidR="00E02A2C" w:rsidRPr="00B74DCF" w14:paraId="3CE2E3FF" w14:textId="77777777" w:rsidTr="007C429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78F30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Hematological relap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CDBAA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&gt;25% blasts in bone marrow after documented CR</w:t>
            </w:r>
          </w:p>
          <w:p w14:paraId="1483C2B8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An extramedullary relapse was considered a relapse and was subdivided into CD19-positive and CD19-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1C049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&gt;5% blasts in bone marrow after documented CR/CRh</w:t>
            </w:r>
          </w:p>
          <w:p w14:paraId="12CA6B87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An extramedullary relapse was assessed as hematological relap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BE24F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&gt;5% blasts in bone marrow, or blasts in peripheral blood after documented CR/CRh</w:t>
            </w:r>
          </w:p>
          <w:p w14:paraId="6375E519" w14:textId="77777777" w:rsidR="00E02A2C" w:rsidRPr="00B74DCF" w:rsidRDefault="00E02A2C" w:rsidP="007C4291">
            <w:pPr>
              <w:spacing w:after="0" w:line="240" w:lineRule="auto"/>
              <w:rPr>
                <w:rFonts w:cs="Arial"/>
                <w:szCs w:val="22"/>
              </w:rPr>
            </w:pPr>
            <w:r w:rsidRPr="00B74DCF">
              <w:rPr>
                <w:rFonts w:eastAsia="Arial" w:cs="Arial"/>
                <w:szCs w:val="22"/>
              </w:rPr>
              <w:t>An extramedullary relapse was assessed as hematological relapse</w:t>
            </w:r>
          </w:p>
        </w:tc>
      </w:tr>
    </w:tbl>
    <w:p w14:paraId="67518766" w14:textId="77777777" w:rsidR="00E02A2C" w:rsidRPr="00B74DCF" w:rsidRDefault="00E02A2C" w:rsidP="00E02A2C">
      <w:pPr>
        <w:spacing w:after="0" w:line="240" w:lineRule="auto"/>
        <w:rPr>
          <w:rFonts w:eastAsia="Arial" w:cs="Arial"/>
          <w:szCs w:val="22"/>
        </w:rPr>
      </w:pPr>
      <w:r w:rsidRPr="00B74DCF">
        <w:rPr>
          <w:rFonts w:eastAsia="Arial" w:cs="Arial"/>
          <w:szCs w:val="22"/>
        </w:rPr>
        <w:t>Abbreviations: ANC, absolute neutrophil count.</w:t>
      </w:r>
    </w:p>
    <w:p w14:paraId="3DC4451F" w14:textId="77777777" w:rsidR="00E02A2C" w:rsidRPr="00B74DCF" w:rsidRDefault="00E02A2C" w:rsidP="00E02A2C">
      <w:pPr>
        <w:spacing w:after="0" w:line="240" w:lineRule="auto"/>
        <w:rPr>
          <w:rFonts w:eastAsia="Arial" w:cs="Arial"/>
          <w:szCs w:val="22"/>
        </w:rPr>
      </w:pPr>
      <w:r w:rsidRPr="00B74DCF">
        <w:rPr>
          <w:rFonts w:eastAsia="Arial" w:cs="Arial"/>
          <w:szCs w:val="22"/>
        </w:rPr>
        <w:br w:type="page"/>
      </w:r>
    </w:p>
    <w:p w14:paraId="2D9C93C6" w14:textId="77777777" w:rsidR="00E02A2C" w:rsidRPr="00B74DCF" w:rsidRDefault="00E02A2C" w:rsidP="00E02A2C">
      <w:pPr>
        <w:spacing w:after="0" w:line="240" w:lineRule="auto"/>
        <w:rPr>
          <w:rFonts w:cs="Arial"/>
          <w:szCs w:val="22"/>
        </w:rPr>
      </w:pPr>
      <w:r w:rsidRPr="00B74DCF">
        <w:rPr>
          <w:rFonts w:cs="Arial"/>
          <w:b/>
          <w:szCs w:val="22"/>
        </w:rPr>
        <w:lastRenderedPageBreak/>
        <w:t xml:space="preserve">Supplementary Figure S1. </w:t>
      </w:r>
      <w:r w:rsidRPr="00B74DCF">
        <w:t>Overall survival from the start of blinatumomab retreatment.</w:t>
      </w:r>
      <w:r w:rsidRPr="00B74DCF">
        <w:rPr>
          <w:rFonts w:cs="Arial"/>
          <w:szCs w:val="22"/>
        </w:rPr>
        <w:t xml:space="preserve"> </w:t>
      </w:r>
    </w:p>
    <w:p w14:paraId="6ADDE0C7" w14:textId="77777777" w:rsidR="00E02A2C" w:rsidRPr="00B74DCF" w:rsidRDefault="00E02A2C" w:rsidP="00E02A2C">
      <w:pPr>
        <w:spacing w:after="0" w:line="240" w:lineRule="auto"/>
        <w:rPr>
          <w:rFonts w:cs="Arial"/>
          <w:szCs w:val="22"/>
        </w:rPr>
      </w:pPr>
      <w:r w:rsidRPr="00B74DCF">
        <w:rPr>
          <w:rFonts w:cs="Arial"/>
          <w:szCs w:val="22"/>
        </w:rPr>
        <w:t>The plot does not include overall survival between initial blinatumomab treatment and blinatumomab retreatment; the response duration for the initial response to blinatumomab is provided for each patient in Table 1.</w:t>
      </w:r>
    </w:p>
    <w:p w14:paraId="5D0527EE" w14:textId="77777777" w:rsidR="00E02A2C" w:rsidRDefault="00E02A2C" w:rsidP="00E02A2C">
      <w:pPr>
        <w:spacing w:after="0" w:line="240" w:lineRule="auto"/>
        <w:rPr>
          <w:rFonts w:cs="Arial"/>
          <w:szCs w:val="22"/>
        </w:rPr>
      </w:pPr>
      <w:r w:rsidRPr="00B74DCF">
        <w:rPr>
          <w:rFonts w:cs="Arial"/>
          <w:noProof/>
          <w:szCs w:val="22"/>
        </w:rPr>
        <w:drawing>
          <wp:inline distT="0" distB="0" distL="0" distR="0" wp14:anchorId="12B5C95B" wp14:editId="62FA547D">
            <wp:extent cx="5854065" cy="3973195"/>
            <wp:effectExtent l="0" t="0" r="0" b="0"/>
            <wp:docPr id="7" name="Picture 7" descr="../03-Figures-1533/3304-B_MS%20Figure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03-Figures-1533/3304-B_MS%20Figure_v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397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4DCF">
        <w:rPr>
          <w:rFonts w:cs="Arial"/>
          <w:szCs w:val="22"/>
        </w:rPr>
        <w:fldChar w:fldCharType="begin"/>
      </w:r>
      <w:r w:rsidRPr="00B74DCF">
        <w:rPr>
          <w:rFonts w:cs="Arial"/>
          <w:szCs w:val="22"/>
        </w:rPr>
        <w:instrText xml:space="preserve"> ADDIN </w:instrText>
      </w:r>
      <w:r w:rsidRPr="00B74DCF">
        <w:rPr>
          <w:rFonts w:cs="Arial"/>
          <w:szCs w:val="22"/>
        </w:rPr>
        <w:fldChar w:fldCharType="end"/>
      </w:r>
    </w:p>
    <w:p w14:paraId="29D9B632" w14:textId="77777777" w:rsidR="00E02A2C" w:rsidRDefault="00E02A2C" w:rsidP="00E02A2C">
      <w:pPr>
        <w:spacing w:after="0" w:line="240" w:lineRule="auto"/>
        <w:rPr>
          <w:rFonts w:cs="Arial"/>
          <w:szCs w:val="22"/>
        </w:rPr>
      </w:pPr>
      <w:r>
        <w:rPr>
          <w:rFonts w:cs="Arial"/>
          <w:szCs w:val="22"/>
        </w:rPr>
        <w:br w:type="page"/>
      </w:r>
    </w:p>
    <w:p w14:paraId="202F62C0" w14:textId="77777777" w:rsidR="00E02A2C" w:rsidRDefault="00E02A2C" w:rsidP="00E02A2C">
      <w:pPr>
        <w:spacing w:after="0" w:line="240" w:lineRule="auto"/>
        <w:rPr>
          <w:rFonts w:cs="Arial"/>
          <w:szCs w:val="22"/>
        </w:rPr>
      </w:pPr>
      <w:r w:rsidRPr="00A03C20">
        <w:rPr>
          <w:rFonts w:cs="Arial"/>
          <w:b/>
          <w:szCs w:val="22"/>
        </w:rPr>
        <w:t>Supplementary Figure S2.</w:t>
      </w:r>
      <w:r w:rsidRPr="00A03C20">
        <w:rPr>
          <w:rFonts w:cs="Arial"/>
          <w:szCs w:val="22"/>
        </w:rPr>
        <w:t xml:space="preserve"> T-cell and B-cell kinetics for individual patients at weekly assessments</w:t>
      </w:r>
    </w:p>
    <w:p w14:paraId="54EC1745" w14:textId="77777777" w:rsidR="00E02A2C" w:rsidRPr="00A03C20" w:rsidRDefault="00E02A2C" w:rsidP="00E02A2C">
      <w:pPr>
        <w:spacing w:after="0" w:line="240" w:lineRule="auto"/>
        <w:rPr>
          <w:rFonts w:cs="Arial"/>
          <w:szCs w:val="22"/>
        </w:rPr>
      </w:pPr>
      <w:r w:rsidRPr="00A03C20">
        <w:rPr>
          <w:noProof/>
        </w:rPr>
        <w:drawing>
          <wp:inline distT="0" distB="0" distL="0" distR="0" wp14:anchorId="38883499" wp14:editId="5C56AEB7">
            <wp:extent cx="5029200" cy="3645095"/>
            <wp:effectExtent l="0" t="0" r="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4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5A2C3" w14:textId="77777777" w:rsidR="00E02A2C" w:rsidRPr="00A03C20" w:rsidRDefault="00E02A2C" w:rsidP="00E02A2C">
      <w:pPr>
        <w:spacing w:after="0" w:line="240" w:lineRule="auto"/>
        <w:rPr>
          <w:rFonts w:cs="Arial"/>
          <w:szCs w:val="22"/>
        </w:rPr>
      </w:pPr>
      <w:r w:rsidRPr="00A03C20">
        <w:rPr>
          <w:noProof/>
        </w:rPr>
        <w:drawing>
          <wp:inline distT="0" distB="0" distL="0" distR="0" wp14:anchorId="04799A38" wp14:editId="481E13DC">
            <wp:extent cx="5033837" cy="364845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33837" cy="3648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1CD83" w14:textId="77777777" w:rsidR="00E02A2C" w:rsidRPr="00C03CB3" w:rsidRDefault="00E02A2C" w:rsidP="00E02A2C">
      <w:pPr>
        <w:pStyle w:val="Heading1"/>
        <w:spacing w:line="240" w:lineRule="auto"/>
        <w:rPr>
          <w:szCs w:val="22"/>
        </w:rPr>
      </w:pPr>
    </w:p>
    <w:p w14:paraId="30B5D6AF" w14:textId="77777777" w:rsidR="0084056E" w:rsidRDefault="0084056E"/>
    <w:sectPr w:rsidR="0084056E" w:rsidSect="00C03CB3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C378E" w14:textId="77777777" w:rsidR="0048487A" w:rsidRDefault="0048487A">
      <w:pPr>
        <w:spacing w:after="0" w:line="240" w:lineRule="auto"/>
      </w:pPr>
      <w:r>
        <w:separator/>
      </w:r>
    </w:p>
  </w:endnote>
  <w:endnote w:type="continuationSeparator" w:id="0">
    <w:p w14:paraId="0222DF2C" w14:textId="77777777" w:rsidR="0048487A" w:rsidRDefault="00484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1C2C58" w14:textId="77777777" w:rsidR="00A03C20" w:rsidRDefault="00A03C20" w:rsidP="00B34E5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2E6F51" w14:textId="77777777" w:rsidR="00A03C20" w:rsidRDefault="00A03C2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DDF4BA" w14:textId="77777777" w:rsidR="00A03C20" w:rsidRDefault="00A03C20" w:rsidP="00B34E5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48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2522D1" w14:textId="77777777" w:rsidR="00A03C20" w:rsidRDefault="00A03C20" w:rsidP="00A03C2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CD69B4" w14:textId="77777777" w:rsidR="0048487A" w:rsidRDefault="0048487A">
      <w:pPr>
        <w:spacing w:after="0" w:line="240" w:lineRule="auto"/>
      </w:pPr>
      <w:r>
        <w:separator/>
      </w:r>
    </w:p>
  </w:footnote>
  <w:footnote w:type="continuationSeparator" w:id="0">
    <w:p w14:paraId="2D63E457" w14:textId="77777777" w:rsidR="0048487A" w:rsidRDefault="00484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3BA1B" w14:textId="7C4B2417" w:rsidR="007A51E9" w:rsidRPr="00B048A7" w:rsidRDefault="00E02A2C" w:rsidP="00A03C20">
    <w:pPr>
      <w:pStyle w:val="Header"/>
      <w:pBdr>
        <w:bottom w:val="single" w:sz="4" w:space="1" w:color="auto"/>
      </w:pBdr>
      <w:spacing w:after="0" w:line="240" w:lineRule="auto"/>
    </w:pPr>
    <w:r>
      <w:t>Topp et al</w:t>
    </w:r>
    <w:r>
      <w:tab/>
      <w:t>B</w:t>
    </w:r>
    <w:r w:rsidR="00A03C20">
      <w:t>linatumomab Retreatment in ALL</w:t>
    </w:r>
    <w:r w:rsidR="00A03C20">
      <w:tab/>
    </w:r>
    <w:r w:rsidR="00A03C20">
      <w:t>Supplementary Dat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0DB071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7A4C0D7E"/>
    <w:multiLevelType w:val="hybridMultilevel"/>
    <w:tmpl w:val="D7FEB326"/>
    <w:lvl w:ilvl="0" w:tplc="F8B82E6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A2C"/>
    <w:rsid w:val="00006FCC"/>
    <w:rsid w:val="00007114"/>
    <w:rsid w:val="00013BC8"/>
    <w:rsid w:val="000178CD"/>
    <w:rsid w:val="00020D95"/>
    <w:rsid w:val="0003295A"/>
    <w:rsid w:val="00034B6F"/>
    <w:rsid w:val="00044872"/>
    <w:rsid w:val="00047218"/>
    <w:rsid w:val="000578E9"/>
    <w:rsid w:val="000805D3"/>
    <w:rsid w:val="000815A5"/>
    <w:rsid w:val="00081DCB"/>
    <w:rsid w:val="000829D4"/>
    <w:rsid w:val="0008728E"/>
    <w:rsid w:val="00096819"/>
    <w:rsid w:val="000A13AF"/>
    <w:rsid w:val="000A2397"/>
    <w:rsid w:val="000A29A7"/>
    <w:rsid w:val="000A62E1"/>
    <w:rsid w:val="000B65AB"/>
    <w:rsid w:val="000C04EE"/>
    <w:rsid w:val="000C12AB"/>
    <w:rsid w:val="000C4AE2"/>
    <w:rsid w:val="000D1CCE"/>
    <w:rsid w:val="000D4112"/>
    <w:rsid w:val="000E3C69"/>
    <w:rsid w:val="000F053B"/>
    <w:rsid w:val="000F0CB3"/>
    <w:rsid w:val="000F7394"/>
    <w:rsid w:val="00102D76"/>
    <w:rsid w:val="001061F6"/>
    <w:rsid w:val="00112D64"/>
    <w:rsid w:val="00116C75"/>
    <w:rsid w:val="00120466"/>
    <w:rsid w:val="00127CA9"/>
    <w:rsid w:val="00142063"/>
    <w:rsid w:val="00143F52"/>
    <w:rsid w:val="0015579E"/>
    <w:rsid w:val="0015631E"/>
    <w:rsid w:val="0016109D"/>
    <w:rsid w:val="001611FE"/>
    <w:rsid w:val="00161789"/>
    <w:rsid w:val="00170CDD"/>
    <w:rsid w:val="001715DE"/>
    <w:rsid w:val="0018652E"/>
    <w:rsid w:val="001A156F"/>
    <w:rsid w:val="001A4A20"/>
    <w:rsid w:val="001A739A"/>
    <w:rsid w:val="001B0137"/>
    <w:rsid w:val="001B428C"/>
    <w:rsid w:val="001B4A0B"/>
    <w:rsid w:val="001C14D1"/>
    <w:rsid w:val="001C78FB"/>
    <w:rsid w:val="001D4712"/>
    <w:rsid w:val="001E534C"/>
    <w:rsid w:val="001F7B4D"/>
    <w:rsid w:val="00200BB8"/>
    <w:rsid w:val="002100C8"/>
    <w:rsid w:val="00211537"/>
    <w:rsid w:val="00212070"/>
    <w:rsid w:val="0021326A"/>
    <w:rsid w:val="00227B41"/>
    <w:rsid w:val="002337FF"/>
    <w:rsid w:val="00237D24"/>
    <w:rsid w:val="00242560"/>
    <w:rsid w:val="00243A09"/>
    <w:rsid w:val="00244748"/>
    <w:rsid w:val="0024674B"/>
    <w:rsid w:val="00254184"/>
    <w:rsid w:val="00257ADA"/>
    <w:rsid w:val="00270D4E"/>
    <w:rsid w:val="00273820"/>
    <w:rsid w:val="0028154F"/>
    <w:rsid w:val="00281D13"/>
    <w:rsid w:val="00282439"/>
    <w:rsid w:val="00291239"/>
    <w:rsid w:val="002932F6"/>
    <w:rsid w:val="00295218"/>
    <w:rsid w:val="002B0F4D"/>
    <w:rsid w:val="002C50CA"/>
    <w:rsid w:val="002D014B"/>
    <w:rsid w:val="002D369B"/>
    <w:rsid w:val="002E1314"/>
    <w:rsid w:val="002E64D9"/>
    <w:rsid w:val="0030418C"/>
    <w:rsid w:val="003043EF"/>
    <w:rsid w:val="00306415"/>
    <w:rsid w:val="00306A1D"/>
    <w:rsid w:val="003079E1"/>
    <w:rsid w:val="00317245"/>
    <w:rsid w:val="003216BA"/>
    <w:rsid w:val="0032624E"/>
    <w:rsid w:val="00327445"/>
    <w:rsid w:val="00330A35"/>
    <w:rsid w:val="00332643"/>
    <w:rsid w:val="00354536"/>
    <w:rsid w:val="0035678C"/>
    <w:rsid w:val="00357FE4"/>
    <w:rsid w:val="00360D81"/>
    <w:rsid w:val="00363716"/>
    <w:rsid w:val="00364334"/>
    <w:rsid w:val="00380C41"/>
    <w:rsid w:val="00383020"/>
    <w:rsid w:val="00391EFE"/>
    <w:rsid w:val="00392A8F"/>
    <w:rsid w:val="0039623C"/>
    <w:rsid w:val="003A39ED"/>
    <w:rsid w:val="003A3C03"/>
    <w:rsid w:val="003A4F06"/>
    <w:rsid w:val="003A5D56"/>
    <w:rsid w:val="003C66E3"/>
    <w:rsid w:val="003D3A98"/>
    <w:rsid w:val="003F53F6"/>
    <w:rsid w:val="00403E07"/>
    <w:rsid w:val="004076E3"/>
    <w:rsid w:val="0041362F"/>
    <w:rsid w:val="00413C9C"/>
    <w:rsid w:val="00427B16"/>
    <w:rsid w:val="00427EE2"/>
    <w:rsid w:val="0044113B"/>
    <w:rsid w:val="004502F8"/>
    <w:rsid w:val="00450CA8"/>
    <w:rsid w:val="00451D9F"/>
    <w:rsid w:val="00455014"/>
    <w:rsid w:val="00473F59"/>
    <w:rsid w:val="00477D5F"/>
    <w:rsid w:val="00480BCA"/>
    <w:rsid w:val="00483BE0"/>
    <w:rsid w:val="0048487A"/>
    <w:rsid w:val="004855CD"/>
    <w:rsid w:val="00486532"/>
    <w:rsid w:val="00492352"/>
    <w:rsid w:val="00497F7E"/>
    <w:rsid w:val="004A2909"/>
    <w:rsid w:val="004B696D"/>
    <w:rsid w:val="004C1744"/>
    <w:rsid w:val="004C566B"/>
    <w:rsid w:val="004C77D0"/>
    <w:rsid w:val="004D188C"/>
    <w:rsid w:val="004D7741"/>
    <w:rsid w:val="004E53DA"/>
    <w:rsid w:val="004E5BE0"/>
    <w:rsid w:val="004E5E71"/>
    <w:rsid w:val="00504F61"/>
    <w:rsid w:val="005053E4"/>
    <w:rsid w:val="00516DDF"/>
    <w:rsid w:val="005238E2"/>
    <w:rsid w:val="0053267F"/>
    <w:rsid w:val="00536BC7"/>
    <w:rsid w:val="00542686"/>
    <w:rsid w:val="005428E8"/>
    <w:rsid w:val="005476EF"/>
    <w:rsid w:val="005477AB"/>
    <w:rsid w:val="0055232D"/>
    <w:rsid w:val="00554419"/>
    <w:rsid w:val="005560A9"/>
    <w:rsid w:val="005629C4"/>
    <w:rsid w:val="00564F4C"/>
    <w:rsid w:val="0056508F"/>
    <w:rsid w:val="0056582B"/>
    <w:rsid w:val="00571A43"/>
    <w:rsid w:val="005773AF"/>
    <w:rsid w:val="0058095D"/>
    <w:rsid w:val="00580AF5"/>
    <w:rsid w:val="00585058"/>
    <w:rsid w:val="005863C7"/>
    <w:rsid w:val="0059056E"/>
    <w:rsid w:val="00590571"/>
    <w:rsid w:val="005A376A"/>
    <w:rsid w:val="005A44D1"/>
    <w:rsid w:val="005A684A"/>
    <w:rsid w:val="005A6C53"/>
    <w:rsid w:val="005B19E9"/>
    <w:rsid w:val="005B3287"/>
    <w:rsid w:val="005B3368"/>
    <w:rsid w:val="005B4B52"/>
    <w:rsid w:val="005C27EC"/>
    <w:rsid w:val="005C3230"/>
    <w:rsid w:val="005C5CEF"/>
    <w:rsid w:val="005D7D81"/>
    <w:rsid w:val="005E03B1"/>
    <w:rsid w:val="005E0497"/>
    <w:rsid w:val="005E4AD7"/>
    <w:rsid w:val="005E563D"/>
    <w:rsid w:val="005F059C"/>
    <w:rsid w:val="005F5BCC"/>
    <w:rsid w:val="00601FDA"/>
    <w:rsid w:val="00605E1D"/>
    <w:rsid w:val="006070B3"/>
    <w:rsid w:val="00611260"/>
    <w:rsid w:val="00625DE6"/>
    <w:rsid w:val="00631A5C"/>
    <w:rsid w:val="0063624E"/>
    <w:rsid w:val="0064109A"/>
    <w:rsid w:val="00641768"/>
    <w:rsid w:val="00643397"/>
    <w:rsid w:val="00650C05"/>
    <w:rsid w:val="00652CC3"/>
    <w:rsid w:val="00652D10"/>
    <w:rsid w:val="00654553"/>
    <w:rsid w:val="0066787C"/>
    <w:rsid w:val="0067398B"/>
    <w:rsid w:val="00675012"/>
    <w:rsid w:val="006768CC"/>
    <w:rsid w:val="00681C60"/>
    <w:rsid w:val="00684DE4"/>
    <w:rsid w:val="0069230C"/>
    <w:rsid w:val="00694EC9"/>
    <w:rsid w:val="006A4AB3"/>
    <w:rsid w:val="006A64A2"/>
    <w:rsid w:val="006A7078"/>
    <w:rsid w:val="006B26B0"/>
    <w:rsid w:val="006B513A"/>
    <w:rsid w:val="006C013F"/>
    <w:rsid w:val="006C3BAC"/>
    <w:rsid w:val="006C40AF"/>
    <w:rsid w:val="006D4452"/>
    <w:rsid w:val="006E7874"/>
    <w:rsid w:val="00701198"/>
    <w:rsid w:val="0070411B"/>
    <w:rsid w:val="00704F8C"/>
    <w:rsid w:val="00711F7F"/>
    <w:rsid w:val="00715294"/>
    <w:rsid w:val="0071613A"/>
    <w:rsid w:val="00724A4F"/>
    <w:rsid w:val="00726572"/>
    <w:rsid w:val="007327BF"/>
    <w:rsid w:val="0074230E"/>
    <w:rsid w:val="0074398A"/>
    <w:rsid w:val="00743DF0"/>
    <w:rsid w:val="007824C8"/>
    <w:rsid w:val="00791E5C"/>
    <w:rsid w:val="00792480"/>
    <w:rsid w:val="0079466C"/>
    <w:rsid w:val="007A3D60"/>
    <w:rsid w:val="007B33DF"/>
    <w:rsid w:val="007B5520"/>
    <w:rsid w:val="007C3C7D"/>
    <w:rsid w:val="007C5314"/>
    <w:rsid w:val="007C795F"/>
    <w:rsid w:val="007D3FF3"/>
    <w:rsid w:val="007E0252"/>
    <w:rsid w:val="007F2FC3"/>
    <w:rsid w:val="007F3E32"/>
    <w:rsid w:val="007F714B"/>
    <w:rsid w:val="00805201"/>
    <w:rsid w:val="00811C32"/>
    <w:rsid w:val="00825171"/>
    <w:rsid w:val="00825BC4"/>
    <w:rsid w:val="00830D6B"/>
    <w:rsid w:val="00836E0C"/>
    <w:rsid w:val="00837076"/>
    <w:rsid w:val="008373E9"/>
    <w:rsid w:val="0084056E"/>
    <w:rsid w:val="008428C1"/>
    <w:rsid w:val="00870C60"/>
    <w:rsid w:val="00883666"/>
    <w:rsid w:val="008859DD"/>
    <w:rsid w:val="00890803"/>
    <w:rsid w:val="00890B69"/>
    <w:rsid w:val="00894D8F"/>
    <w:rsid w:val="008A0B99"/>
    <w:rsid w:val="008A4C98"/>
    <w:rsid w:val="008B3EFD"/>
    <w:rsid w:val="008C2756"/>
    <w:rsid w:val="008C2839"/>
    <w:rsid w:val="008D07C6"/>
    <w:rsid w:val="008D2A60"/>
    <w:rsid w:val="008E10AD"/>
    <w:rsid w:val="008E597F"/>
    <w:rsid w:val="008F0AF9"/>
    <w:rsid w:val="009025F6"/>
    <w:rsid w:val="009107D6"/>
    <w:rsid w:val="0092066B"/>
    <w:rsid w:val="00920B54"/>
    <w:rsid w:val="009215A8"/>
    <w:rsid w:val="009259A6"/>
    <w:rsid w:val="00930DB9"/>
    <w:rsid w:val="0093387B"/>
    <w:rsid w:val="00936945"/>
    <w:rsid w:val="00937FAC"/>
    <w:rsid w:val="00940DC4"/>
    <w:rsid w:val="00941714"/>
    <w:rsid w:val="0094172A"/>
    <w:rsid w:val="0094741C"/>
    <w:rsid w:val="00951BFE"/>
    <w:rsid w:val="00955BB0"/>
    <w:rsid w:val="00967E71"/>
    <w:rsid w:val="00984327"/>
    <w:rsid w:val="0099163C"/>
    <w:rsid w:val="009A006D"/>
    <w:rsid w:val="009A513C"/>
    <w:rsid w:val="009B6A1E"/>
    <w:rsid w:val="009C743C"/>
    <w:rsid w:val="009D0983"/>
    <w:rsid w:val="009E379A"/>
    <w:rsid w:val="009E6534"/>
    <w:rsid w:val="009F1B24"/>
    <w:rsid w:val="009F3847"/>
    <w:rsid w:val="009F3A27"/>
    <w:rsid w:val="009F5052"/>
    <w:rsid w:val="009F68C8"/>
    <w:rsid w:val="00A03C20"/>
    <w:rsid w:val="00A10438"/>
    <w:rsid w:val="00A12F23"/>
    <w:rsid w:val="00A153BB"/>
    <w:rsid w:val="00A20C72"/>
    <w:rsid w:val="00A375C0"/>
    <w:rsid w:val="00A43E49"/>
    <w:rsid w:val="00A44DE0"/>
    <w:rsid w:val="00A45160"/>
    <w:rsid w:val="00A46978"/>
    <w:rsid w:val="00A520DC"/>
    <w:rsid w:val="00A621CA"/>
    <w:rsid w:val="00A730DD"/>
    <w:rsid w:val="00A773F1"/>
    <w:rsid w:val="00A81715"/>
    <w:rsid w:val="00A82839"/>
    <w:rsid w:val="00A91346"/>
    <w:rsid w:val="00A94102"/>
    <w:rsid w:val="00A97F7F"/>
    <w:rsid w:val="00AA0E18"/>
    <w:rsid w:val="00AA4ECA"/>
    <w:rsid w:val="00AB0876"/>
    <w:rsid w:val="00AB1AB2"/>
    <w:rsid w:val="00AB25AD"/>
    <w:rsid w:val="00AB4314"/>
    <w:rsid w:val="00AB5EFF"/>
    <w:rsid w:val="00AB6D01"/>
    <w:rsid w:val="00AB7F84"/>
    <w:rsid w:val="00AC36AC"/>
    <w:rsid w:val="00AC56ED"/>
    <w:rsid w:val="00AD2436"/>
    <w:rsid w:val="00AE50B4"/>
    <w:rsid w:val="00AE6004"/>
    <w:rsid w:val="00AE6B88"/>
    <w:rsid w:val="00AF673C"/>
    <w:rsid w:val="00B02758"/>
    <w:rsid w:val="00B06D44"/>
    <w:rsid w:val="00B11CCF"/>
    <w:rsid w:val="00B12AF3"/>
    <w:rsid w:val="00B12C28"/>
    <w:rsid w:val="00B1310D"/>
    <w:rsid w:val="00B1535B"/>
    <w:rsid w:val="00B1634E"/>
    <w:rsid w:val="00B17639"/>
    <w:rsid w:val="00B204F1"/>
    <w:rsid w:val="00B23008"/>
    <w:rsid w:val="00B2640C"/>
    <w:rsid w:val="00B56C89"/>
    <w:rsid w:val="00B5716D"/>
    <w:rsid w:val="00B652B5"/>
    <w:rsid w:val="00B80E22"/>
    <w:rsid w:val="00B91AD9"/>
    <w:rsid w:val="00B92C40"/>
    <w:rsid w:val="00B952D9"/>
    <w:rsid w:val="00BA4B9D"/>
    <w:rsid w:val="00BA60EA"/>
    <w:rsid w:val="00BD12BF"/>
    <w:rsid w:val="00BD33F8"/>
    <w:rsid w:val="00BD3E98"/>
    <w:rsid w:val="00BD4774"/>
    <w:rsid w:val="00BD56AE"/>
    <w:rsid w:val="00BD7BD3"/>
    <w:rsid w:val="00BE65BC"/>
    <w:rsid w:val="00BE7409"/>
    <w:rsid w:val="00BE799E"/>
    <w:rsid w:val="00C01DF6"/>
    <w:rsid w:val="00C05F2E"/>
    <w:rsid w:val="00C127AA"/>
    <w:rsid w:val="00C249D1"/>
    <w:rsid w:val="00C26BE9"/>
    <w:rsid w:val="00C27127"/>
    <w:rsid w:val="00C35C67"/>
    <w:rsid w:val="00C36C93"/>
    <w:rsid w:val="00C43DAB"/>
    <w:rsid w:val="00C51DE0"/>
    <w:rsid w:val="00C5601D"/>
    <w:rsid w:val="00C61381"/>
    <w:rsid w:val="00C7701A"/>
    <w:rsid w:val="00C77084"/>
    <w:rsid w:val="00C80A4A"/>
    <w:rsid w:val="00C83506"/>
    <w:rsid w:val="00CA08AC"/>
    <w:rsid w:val="00CA20F6"/>
    <w:rsid w:val="00CA5C9C"/>
    <w:rsid w:val="00CA64E2"/>
    <w:rsid w:val="00CB4DF2"/>
    <w:rsid w:val="00CC2950"/>
    <w:rsid w:val="00CD0960"/>
    <w:rsid w:val="00CD10FD"/>
    <w:rsid w:val="00CD18F2"/>
    <w:rsid w:val="00CD418D"/>
    <w:rsid w:val="00CD6E50"/>
    <w:rsid w:val="00CE2A29"/>
    <w:rsid w:val="00CE41D5"/>
    <w:rsid w:val="00CE4BF6"/>
    <w:rsid w:val="00CE5FCC"/>
    <w:rsid w:val="00CF3133"/>
    <w:rsid w:val="00D07EF2"/>
    <w:rsid w:val="00D16CD0"/>
    <w:rsid w:val="00D239D2"/>
    <w:rsid w:val="00D31A11"/>
    <w:rsid w:val="00D3445B"/>
    <w:rsid w:val="00D40104"/>
    <w:rsid w:val="00D40514"/>
    <w:rsid w:val="00D4687F"/>
    <w:rsid w:val="00D50FCE"/>
    <w:rsid w:val="00D572BA"/>
    <w:rsid w:val="00D620CD"/>
    <w:rsid w:val="00D6447D"/>
    <w:rsid w:val="00D67793"/>
    <w:rsid w:val="00D714E4"/>
    <w:rsid w:val="00D714FF"/>
    <w:rsid w:val="00D85441"/>
    <w:rsid w:val="00D86698"/>
    <w:rsid w:val="00D904D1"/>
    <w:rsid w:val="00D94DA8"/>
    <w:rsid w:val="00D96104"/>
    <w:rsid w:val="00DA11F6"/>
    <w:rsid w:val="00DA1F5F"/>
    <w:rsid w:val="00DA46D3"/>
    <w:rsid w:val="00DB759E"/>
    <w:rsid w:val="00DC61AB"/>
    <w:rsid w:val="00DC7B66"/>
    <w:rsid w:val="00DD1332"/>
    <w:rsid w:val="00DD6245"/>
    <w:rsid w:val="00DE1EA1"/>
    <w:rsid w:val="00DE204F"/>
    <w:rsid w:val="00DE25F2"/>
    <w:rsid w:val="00DF7403"/>
    <w:rsid w:val="00E02A2C"/>
    <w:rsid w:val="00E13D61"/>
    <w:rsid w:val="00E231E8"/>
    <w:rsid w:val="00E2781F"/>
    <w:rsid w:val="00E37416"/>
    <w:rsid w:val="00E40570"/>
    <w:rsid w:val="00E428F6"/>
    <w:rsid w:val="00E43153"/>
    <w:rsid w:val="00E90CA7"/>
    <w:rsid w:val="00E950D8"/>
    <w:rsid w:val="00E95601"/>
    <w:rsid w:val="00E95F4D"/>
    <w:rsid w:val="00EA1349"/>
    <w:rsid w:val="00EA1A3D"/>
    <w:rsid w:val="00EA45EC"/>
    <w:rsid w:val="00EA64CA"/>
    <w:rsid w:val="00EB3B89"/>
    <w:rsid w:val="00EB4277"/>
    <w:rsid w:val="00EC1CA3"/>
    <w:rsid w:val="00EC24D6"/>
    <w:rsid w:val="00EC665E"/>
    <w:rsid w:val="00ED75C4"/>
    <w:rsid w:val="00EE6020"/>
    <w:rsid w:val="00EF0E27"/>
    <w:rsid w:val="00EF2F2E"/>
    <w:rsid w:val="00EF5260"/>
    <w:rsid w:val="00EF5C04"/>
    <w:rsid w:val="00EF6661"/>
    <w:rsid w:val="00EF6735"/>
    <w:rsid w:val="00EF7C07"/>
    <w:rsid w:val="00F07ED9"/>
    <w:rsid w:val="00F15129"/>
    <w:rsid w:val="00F26E62"/>
    <w:rsid w:val="00F32370"/>
    <w:rsid w:val="00F37EC2"/>
    <w:rsid w:val="00F4044F"/>
    <w:rsid w:val="00F504AC"/>
    <w:rsid w:val="00F53419"/>
    <w:rsid w:val="00F56ADA"/>
    <w:rsid w:val="00F6089F"/>
    <w:rsid w:val="00F608AF"/>
    <w:rsid w:val="00F614A7"/>
    <w:rsid w:val="00F66500"/>
    <w:rsid w:val="00F677CD"/>
    <w:rsid w:val="00F67DB0"/>
    <w:rsid w:val="00F71C12"/>
    <w:rsid w:val="00F723A5"/>
    <w:rsid w:val="00F77D3D"/>
    <w:rsid w:val="00F77F4E"/>
    <w:rsid w:val="00F818C1"/>
    <w:rsid w:val="00F8448B"/>
    <w:rsid w:val="00F941EC"/>
    <w:rsid w:val="00F96D91"/>
    <w:rsid w:val="00F96DC6"/>
    <w:rsid w:val="00F97325"/>
    <w:rsid w:val="00FA055C"/>
    <w:rsid w:val="00FA1C0F"/>
    <w:rsid w:val="00FB7473"/>
    <w:rsid w:val="00FC20C9"/>
    <w:rsid w:val="00FC50AC"/>
    <w:rsid w:val="00FE7322"/>
    <w:rsid w:val="00FF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332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2A2C"/>
    <w:pPr>
      <w:spacing w:after="220" w:line="480" w:lineRule="auto"/>
    </w:pPr>
    <w:rPr>
      <w:rFonts w:ascii="Arial" w:eastAsia="MS Mincho" w:hAnsi="Arial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BC7"/>
    <w:pPr>
      <w:keepNext/>
      <w:outlineLvl w:val="0"/>
    </w:pPr>
    <w:rPr>
      <w:b/>
      <w:cap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6BC7"/>
    <w:pPr>
      <w:outlineLvl w:val="1"/>
    </w:pPr>
    <w:rPr>
      <w:caps w:val="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36BC7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BC7"/>
    <w:rPr>
      <w:rFonts w:ascii="Times New Roman" w:hAnsi="Times New Roman" w:cs="Times New Roman"/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536BC7"/>
    <w:rPr>
      <w:rFonts w:ascii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536BC7"/>
    <w:rPr>
      <w:rFonts w:ascii="Times New Roman" w:hAnsi="Times New Roman" w:cs="Times New Roman"/>
      <w:b/>
      <w:i/>
    </w:rPr>
  </w:style>
  <w:style w:type="paragraph" w:styleId="Caption">
    <w:name w:val="caption"/>
    <w:basedOn w:val="Heading2"/>
    <w:next w:val="Normal"/>
    <w:uiPriority w:val="35"/>
    <w:unhideWhenUsed/>
    <w:qFormat/>
    <w:rsid w:val="00BE7409"/>
    <w:rPr>
      <w:rFonts w:cs="Arial"/>
    </w:rPr>
  </w:style>
  <w:style w:type="paragraph" w:styleId="Header">
    <w:name w:val="header"/>
    <w:basedOn w:val="Normal"/>
    <w:link w:val="HeaderChar"/>
    <w:uiPriority w:val="99"/>
    <w:unhideWhenUsed/>
    <w:rsid w:val="00E02A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A2C"/>
    <w:rPr>
      <w:rFonts w:ascii="Arial" w:eastAsia="MS Mincho" w:hAnsi="Arial" w:cs="Times New Roman"/>
      <w:sz w:val="22"/>
    </w:rPr>
  </w:style>
  <w:style w:type="paragraph" w:styleId="ListBullet">
    <w:name w:val="List Bullet"/>
    <w:basedOn w:val="Normal"/>
    <w:uiPriority w:val="99"/>
    <w:unhideWhenUsed/>
    <w:rsid w:val="00E02A2C"/>
    <w:pPr>
      <w:numPr>
        <w:numId w:val="1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rsid w:val="00A03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C20"/>
    <w:rPr>
      <w:rFonts w:ascii="Arial" w:eastAsia="MS Mincho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A03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2</Words>
  <Characters>2008</Characters>
  <Application>Microsoft Macintosh Word</Application>
  <DocSecurity>0</DocSecurity>
  <Lines>16</Lines>
  <Paragraphs>4</Paragraphs>
  <ScaleCrop>false</ScaleCrop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tham</dc:creator>
  <cp:keywords/>
  <dc:description/>
  <cp:lastModifiedBy>Jonathan Latham</cp:lastModifiedBy>
  <cp:revision>2</cp:revision>
  <dcterms:created xsi:type="dcterms:W3CDTF">2017-08-04T19:49:00Z</dcterms:created>
  <dcterms:modified xsi:type="dcterms:W3CDTF">2017-09-14T12:26:00Z</dcterms:modified>
</cp:coreProperties>
</file>